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808990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4534535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7.05pt;margin-top:351.7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762625</wp:posOffset>
                </wp:positionV>
                <wp:extent cx="635" cy="3848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3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456184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9.2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3172460</wp:posOffset>
                </wp:positionH>
                <wp:positionV relativeFrom="paragraph">
                  <wp:posOffset>1021080</wp:posOffset>
                </wp:positionV>
                <wp:extent cx="635" cy="206121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8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65214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51.3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7449185</wp:posOffset>
                </wp:positionH>
                <wp:positionV relativeFrom="paragraph">
                  <wp:posOffset>4457065</wp:posOffset>
                </wp:positionV>
                <wp:extent cx="1270" cy="47752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6.55pt;margin-top:350.9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7476490</wp:posOffset>
                </wp:positionH>
                <wp:positionV relativeFrom="paragraph">
                  <wp:posOffset>5676900</wp:posOffset>
                </wp:positionV>
                <wp:extent cx="1270" cy="46164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8.7pt;margin-top:447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5118100</wp:posOffset>
                </wp:positionH>
                <wp:positionV relativeFrom="paragraph">
                  <wp:posOffset>3070860</wp:posOffset>
                </wp:positionV>
                <wp:extent cx="2332355" cy="400685"/>
                <wp:effectExtent l="0" t="508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pt;margin-top:241.8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614045</wp:posOffset>
                </wp:positionV>
                <wp:extent cx="2019300" cy="41656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48.3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066800</wp:posOffset>
                </wp:positionV>
                <wp:extent cx="2476500" cy="137922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379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9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ritten informed consent (n=8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due HLA-DR &gt; 10,000 on pod1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due to other reason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108.6pt;mso-wrap-distance-left:9.05pt;mso-wrap-distance-right:9.05pt;mso-wrap-distance-top:0pt;mso-wrap-distance-bottom:0pt;margin-top:84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9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ritten informed consent (n=8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due HLA-DR &gt; 10,000 on pod1 (n=18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due to other reasons (n=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1, see above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1, see abov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382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38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1, died of multiorgan failure)</w:t>
                              <w:br/>
                              <w:t>Discontinued intervention (give reasons) (n=1, see above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6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1, died of multiorgan failure)</w:t>
                        <w:br/>
                        <w:t>Discontinued intervention (give reasons) (n=1, see abov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GM-CSF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GM-CSF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04515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44.4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04515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Vaccina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44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Vaccina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0451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44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019165</wp:posOffset>
                </wp:positionH>
                <wp:positionV relativeFrom="paragraph">
                  <wp:posOffset>4924425</wp:posOffset>
                </wp:positionV>
                <wp:extent cx="2862580" cy="76200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7.75pt;mso-position-vertical-relative:text;margin-left:473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019165</wp:posOffset>
                </wp:positionH>
                <wp:positionV relativeFrom="paragraph">
                  <wp:posOffset>3475990</wp:posOffset>
                </wp:positionV>
                <wp:extent cx="2862580" cy="99060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Placeb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3.7pt;mso-position-vertical-relative:text;margin-left:473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 Placebo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019165</wp:posOffset>
                </wp:positionH>
                <wp:positionV relativeFrom="paragraph">
                  <wp:posOffset>6128385</wp:posOffset>
                </wp:positionV>
                <wp:extent cx="2862580" cy="76200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1, inadvertently unblinded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2.55pt;mso-position-vertical-relative:text;margin-left:473.9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1, inadvertently unblinded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7A81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Lachmann, Gunnar</cp:lastModifiedBy>
  <dcterms:modified xsi:type="dcterms:W3CDTF">2015-11-19T17:11:00Z</dcterms:modified>
  <cp:revision>12</cp:revision>
  <dc:subject/>
  <dc:title/>
</cp:coreProperties>
</file>